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656" w:rsidRDefault="00B41199" w:rsidP="000D2656">
      <w:pPr>
        <w:spacing w:after="240"/>
      </w:pPr>
      <w:r>
        <w:t>T</w:t>
      </w:r>
      <w:r w:rsidR="000D2656">
        <w:t xml:space="preserve">able </w:t>
      </w:r>
      <w:r w:rsidR="008747FD">
        <w:t>C</w:t>
      </w:r>
      <w:bookmarkStart w:id="0" w:name="_GoBack"/>
      <w:bookmarkEnd w:id="0"/>
      <w:r w:rsidR="000D2656">
        <w:t>: Effects by treatment group (complete-case</w:t>
      </w:r>
      <w:r w:rsidR="00794308">
        <w:t xml:space="preserve"> analysi</w:t>
      </w:r>
      <w:r w:rsidR="00780CB2">
        <w:t>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440"/>
        <w:gridCol w:w="2441"/>
      </w:tblGrid>
      <w:tr w:rsidR="000D2656" w:rsidTr="00F75C24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0D2656" w:rsidRDefault="000D2656" w:rsidP="00F75C24">
            <w:pPr>
              <w:spacing w:after="60"/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0D2656" w:rsidRDefault="000D2656" w:rsidP="00F75C24">
            <w:pPr>
              <w:spacing w:after="60"/>
              <w:jc w:val="center"/>
            </w:pPr>
            <w:r>
              <w:t>PCM plus TENS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0D2656" w:rsidRDefault="000D2656" w:rsidP="00F75C24">
            <w:pPr>
              <w:spacing w:after="60"/>
              <w:jc w:val="center"/>
            </w:pPr>
            <w:r>
              <w:t>PCM only</w:t>
            </w:r>
          </w:p>
        </w:tc>
      </w:tr>
      <w:tr w:rsidR="000F1A1D" w:rsidTr="00F75C24">
        <w:tc>
          <w:tcPr>
            <w:tcW w:w="4361" w:type="dxa"/>
          </w:tcPr>
          <w:p w:rsidR="000F1A1D" w:rsidRPr="006F44F9" w:rsidRDefault="000F1A1D" w:rsidP="00F75C24">
            <w:pPr>
              <w:spacing w:after="60"/>
              <w:rPr>
                <w:b/>
                <w:i/>
              </w:rPr>
            </w:pPr>
          </w:p>
        </w:tc>
        <w:tc>
          <w:tcPr>
            <w:tcW w:w="2440" w:type="dxa"/>
          </w:tcPr>
          <w:p w:rsidR="000F1A1D" w:rsidRDefault="000F1A1D" w:rsidP="00F75C24">
            <w:pPr>
              <w:spacing w:after="60"/>
              <w:jc w:val="center"/>
            </w:pPr>
          </w:p>
        </w:tc>
        <w:tc>
          <w:tcPr>
            <w:tcW w:w="2441" w:type="dxa"/>
          </w:tcPr>
          <w:p w:rsidR="000F1A1D" w:rsidRDefault="000F1A1D" w:rsidP="00F75C24">
            <w:pPr>
              <w:spacing w:after="60"/>
              <w:jc w:val="center"/>
            </w:pPr>
          </w:p>
        </w:tc>
      </w:tr>
      <w:tr w:rsidR="000F1A1D" w:rsidTr="00F75C24">
        <w:tc>
          <w:tcPr>
            <w:tcW w:w="4361" w:type="dxa"/>
          </w:tcPr>
          <w:p w:rsidR="000F1A1D" w:rsidRPr="006F44F9" w:rsidRDefault="000F1A1D" w:rsidP="00F75C24">
            <w:pPr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Primary clinical outcome</w:t>
            </w:r>
          </w:p>
        </w:tc>
        <w:tc>
          <w:tcPr>
            <w:tcW w:w="2440" w:type="dxa"/>
          </w:tcPr>
          <w:p w:rsidR="000F1A1D" w:rsidRDefault="000F1A1D" w:rsidP="00F75C24">
            <w:pPr>
              <w:spacing w:after="60"/>
              <w:jc w:val="center"/>
            </w:pPr>
          </w:p>
        </w:tc>
        <w:tc>
          <w:tcPr>
            <w:tcW w:w="2441" w:type="dxa"/>
          </w:tcPr>
          <w:p w:rsidR="000F1A1D" w:rsidRDefault="000F1A1D" w:rsidP="00F75C24">
            <w:pPr>
              <w:spacing w:after="60"/>
              <w:jc w:val="center"/>
            </w:pPr>
          </w:p>
        </w:tc>
      </w:tr>
      <w:tr w:rsidR="000F1A1D" w:rsidTr="000F1A1D">
        <w:tc>
          <w:tcPr>
            <w:tcW w:w="4361" w:type="dxa"/>
            <w:shd w:val="clear" w:color="auto" w:fill="auto"/>
          </w:tcPr>
          <w:p w:rsidR="000F1A1D" w:rsidRDefault="000F1A1D" w:rsidP="00F75C24">
            <w:pPr>
              <w:spacing w:after="60"/>
            </w:pPr>
            <w:r>
              <w:t>Pain change</w:t>
            </w:r>
          </w:p>
        </w:tc>
        <w:tc>
          <w:tcPr>
            <w:tcW w:w="2440" w:type="dxa"/>
            <w:shd w:val="clear" w:color="auto" w:fill="auto"/>
          </w:tcPr>
          <w:p w:rsidR="000F1A1D" w:rsidRDefault="000F1A1D" w:rsidP="00204BC6">
            <w:pPr>
              <w:spacing w:after="60"/>
              <w:jc w:val="center"/>
            </w:pPr>
            <w:r>
              <w:t>1</w:t>
            </w:r>
            <w:r w:rsidR="00204BC6">
              <w:t>.9</w:t>
            </w:r>
            <w:r w:rsidR="00F40915">
              <w:t>4</w:t>
            </w:r>
            <w:r w:rsidR="00204BC6">
              <w:t>5</w:t>
            </w:r>
            <w:r>
              <w:t xml:space="preserve"> (</w:t>
            </w:r>
            <w:r w:rsidR="00204BC6">
              <w:t>0</w:t>
            </w:r>
            <w:r>
              <w:t>.</w:t>
            </w:r>
            <w:r w:rsidR="00204BC6">
              <w:t>11</w:t>
            </w:r>
            <w:r w:rsidR="00F40915">
              <w:t>5</w:t>
            </w:r>
            <w:r>
              <w:t>)</w:t>
            </w:r>
          </w:p>
        </w:tc>
        <w:tc>
          <w:tcPr>
            <w:tcW w:w="2441" w:type="dxa"/>
            <w:shd w:val="clear" w:color="auto" w:fill="auto"/>
          </w:tcPr>
          <w:p w:rsidR="000F1A1D" w:rsidRDefault="000F1A1D" w:rsidP="00204BC6">
            <w:pPr>
              <w:spacing w:after="60"/>
              <w:jc w:val="center"/>
            </w:pPr>
            <w:r>
              <w:t>1.</w:t>
            </w:r>
            <w:r w:rsidR="00204BC6">
              <w:t>80</w:t>
            </w:r>
            <w:r w:rsidR="00F40915">
              <w:t>3</w:t>
            </w:r>
            <w:r>
              <w:t xml:space="preserve"> (</w:t>
            </w:r>
            <w:r w:rsidR="00204BC6">
              <w:t>0.14</w:t>
            </w:r>
            <w:r w:rsidR="00F40915">
              <w:t>1</w:t>
            </w:r>
            <w:r>
              <w:t>)</w:t>
            </w:r>
          </w:p>
        </w:tc>
      </w:tr>
      <w:tr w:rsidR="000F1A1D" w:rsidTr="00B44280">
        <w:tc>
          <w:tcPr>
            <w:tcW w:w="4361" w:type="dxa"/>
            <w:shd w:val="clear" w:color="auto" w:fill="auto"/>
          </w:tcPr>
          <w:p w:rsidR="000F1A1D" w:rsidRPr="00BE737D" w:rsidRDefault="000F1A1D" w:rsidP="00F75C24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Pr="00BE737D">
              <w:rPr>
                <w:i/>
              </w:rPr>
              <w:t>Mean difference (95% CI)</w:t>
            </w:r>
            <w:r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0F1A1D" w:rsidRDefault="00204BC6" w:rsidP="00F40915">
            <w:pPr>
              <w:spacing w:after="60"/>
              <w:jc w:val="center"/>
            </w:pPr>
            <w:r>
              <w:t>0.1</w:t>
            </w:r>
            <w:r w:rsidR="00F40915">
              <w:t>7</w:t>
            </w:r>
            <w:r w:rsidR="000F1A1D">
              <w:t>8 (-</w:t>
            </w:r>
            <w:r>
              <w:t>0.07</w:t>
            </w:r>
            <w:r w:rsidR="00F40915">
              <w:t>0</w:t>
            </w:r>
            <w:r w:rsidR="000F1A1D">
              <w:t xml:space="preserve">, </w:t>
            </w:r>
            <w:r>
              <w:t>0.4</w:t>
            </w:r>
            <w:r w:rsidR="00F40915">
              <w:t>26</w:t>
            </w:r>
            <w:r w:rsidR="000F1A1D">
              <w:t>)</w:t>
            </w:r>
          </w:p>
        </w:tc>
      </w:tr>
      <w:tr w:rsidR="000D2656" w:rsidTr="000F1A1D">
        <w:tc>
          <w:tcPr>
            <w:tcW w:w="4361" w:type="dxa"/>
          </w:tcPr>
          <w:p w:rsidR="000D2656" w:rsidRDefault="000D2656" w:rsidP="00F75C24">
            <w:pPr>
              <w:spacing w:after="60"/>
              <w:rPr>
                <w:b/>
                <w:i/>
              </w:rPr>
            </w:pPr>
          </w:p>
        </w:tc>
        <w:tc>
          <w:tcPr>
            <w:tcW w:w="2440" w:type="dxa"/>
          </w:tcPr>
          <w:p w:rsidR="000D2656" w:rsidRDefault="000D2656" w:rsidP="00F75C24">
            <w:pPr>
              <w:spacing w:after="60"/>
              <w:jc w:val="center"/>
            </w:pPr>
          </w:p>
        </w:tc>
        <w:tc>
          <w:tcPr>
            <w:tcW w:w="2441" w:type="dxa"/>
          </w:tcPr>
          <w:p w:rsidR="000D2656" w:rsidRDefault="000D2656" w:rsidP="00F75C24">
            <w:pPr>
              <w:spacing w:after="60"/>
              <w:jc w:val="center"/>
            </w:pPr>
          </w:p>
        </w:tc>
      </w:tr>
      <w:tr w:rsidR="000D2656" w:rsidTr="00F75C24">
        <w:tc>
          <w:tcPr>
            <w:tcW w:w="4361" w:type="dxa"/>
          </w:tcPr>
          <w:p w:rsidR="000D2656" w:rsidRPr="006F44F9" w:rsidRDefault="000D2656" w:rsidP="00F75C24">
            <w:pPr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QALYs</w:t>
            </w:r>
          </w:p>
        </w:tc>
        <w:tc>
          <w:tcPr>
            <w:tcW w:w="2440" w:type="dxa"/>
          </w:tcPr>
          <w:p w:rsidR="000D2656" w:rsidRDefault="000D2656" w:rsidP="00F75C24">
            <w:pPr>
              <w:spacing w:after="60"/>
              <w:jc w:val="center"/>
            </w:pPr>
          </w:p>
        </w:tc>
        <w:tc>
          <w:tcPr>
            <w:tcW w:w="2441" w:type="dxa"/>
          </w:tcPr>
          <w:p w:rsidR="000D2656" w:rsidRDefault="000D2656" w:rsidP="00F75C24">
            <w:pPr>
              <w:spacing w:after="60"/>
              <w:jc w:val="center"/>
            </w:pPr>
          </w:p>
        </w:tc>
      </w:tr>
      <w:tr w:rsidR="000D2656" w:rsidTr="00F75C24">
        <w:tc>
          <w:tcPr>
            <w:tcW w:w="4361" w:type="dxa"/>
          </w:tcPr>
          <w:p w:rsidR="000D2656" w:rsidRDefault="000D2656" w:rsidP="00F75C24">
            <w:pPr>
              <w:spacing w:after="60"/>
            </w:pPr>
            <w:r>
              <w:t>EQ-5D</w:t>
            </w:r>
          </w:p>
        </w:tc>
        <w:tc>
          <w:tcPr>
            <w:tcW w:w="2440" w:type="dxa"/>
          </w:tcPr>
          <w:p w:rsidR="000D2656" w:rsidRDefault="00204BC6" w:rsidP="00204BC6">
            <w:pPr>
              <w:spacing w:after="60"/>
              <w:jc w:val="center"/>
            </w:pPr>
            <w:r>
              <w:t>0.735</w:t>
            </w:r>
            <w:r w:rsidR="000D2656">
              <w:t xml:space="preserve"> (</w:t>
            </w:r>
            <w:r>
              <w:t>0.026</w:t>
            </w:r>
            <w:r w:rsidR="000D2656">
              <w:t>)</w:t>
            </w:r>
          </w:p>
        </w:tc>
        <w:tc>
          <w:tcPr>
            <w:tcW w:w="2441" w:type="dxa"/>
          </w:tcPr>
          <w:p w:rsidR="000D2656" w:rsidRDefault="00204BC6" w:rsidP="00204BC6">
            <w:pPr>
              <w:spacing w:after="60"/>
              <w:jc w:val="center"/>
            </w:pPr>
            <w:r>
              <w:t>0.793</w:t>
            </w:r>
            <w:r w:rsidR="000D2656">
              <w:t xml:space="preserve"> (</w:t>
            </w:r>
            <w:r>
              <w:t>0.022</w:t>
            </w:r>
            <w:r w:rsidR="000D2656">
              <w:t>)</w:t>
            </w:r>
          </w:p>
        </w:tc>
      </w:tr>
      <w:tr w:rsidR="000D2656" w:rsidTr="00B44280">
        <w:tc>
          <w:tcPr>
            <w:tcW w:w="4361" w:type="dxa"/>
            <w:shd w:val="clear" w:color="auto" w:fill="auto"/>
          </w:tcPr>
          <w:p w:rsidR="000D2656" w:rsidRPr="00BE737D" w:rsidRDefault="000D2656" w:rsidP="00F75C24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Pr="00BE737D">
              <w:rPr>
                <w:i/>
              </w:rPr>
              <w:t>Mean difference (95% CI)</w:t>
            </w:r>
            <w:r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0D2656" w:rsidRDefault="00030020" w:rsidP="00030020">
            <w:pPr>
              <w:spacing w:after="60"/>
              <w:jc w:val="center"/>
            </w:pPr>
            <w:r>
              <w:t>-0.014</w:t>
            </w:r>
            <w:r w:rsidR="000D2656">
              <w:t xml:space="preserve"> (-</w:t>
            </w:r>
            <w:r>
              <w:t>0.068</w:t>
            </w:r>
            <w:r w:rsidR="000D2656">
              <w:t xml:space="preserve">, </w:t>
            </w:r>
            <w:r>
              <w:t>0.041</w:t>
            </w:r>
            <w:r w:rsidR="000D2656">
              <w:t>)</w:t>
            </w:r>
          </w:p>
        </w:tc>
      </w:tr>
      <w:tr w:rsidR="000D2656" w:rsidTr="00F75C24">
        <w:tc>
          <w:tcPr>
            <w:tcW w:w="4361" w:type="dxa"/>
            <w:shd w:val="clear" w:color="auto" w:fill="auto"/>
          </w:tcPr>
          <w:p w:rsidR="000D2656" w:rsidRDefault="000D2656" w:rsidP="00F75C24">
            <w:pPr>
              <w:spacing w:after="60"/>
            </w:pPr>
            <w:r>
              <w:t>SF-6D</w:t>
            </w:r>
          </w:p>
        </w:tc>
        <w:tc>
          <w:tcPr>
            <w:tcW w:w="2440" w:type="dxa"/>
            <w:shd w:val="clear" w:color="auto" w:fill="auto"/>
          </w:tcPr>
          <w:p w:rsidR="000D2656" w:rsidRDefault="00204BC6" w:rsidP="00204BC6">
            <w:pPr>
              <w:spacing w:after="60"/>
              <w:jc w:val="center"/>
            </w:pPr>
            <w:r>
              <w:t>0.741</w:t>
            </w:r>
            <w:r w:rsidR="000D2656">
              <w:t xml:space="preserve"> (</w:t>
            </w:r>
            <w:r>
              <w:t>0.017</w:t>
            </w:r>
            <w:r w:rsidR="000D2656">
              <w:t>)</w:t>
            </w:r>
          </w:p>
        </w:tc>
        <w:tc>
          <w:tcPr>
            <w:tcW w:w="2441" w:type="dxa"/>
            <w:shd w:val="clear" w:color="auto" w:fill="auto"/>
          </w:tcPr>
          <w:p w:rsidR="000D2656" w:rsidRDefault="00204BC6" w:rsidP="00204BC6">
            <w:pPr>
              <w:spacing w:after="60"/>
              <w:jc w:val="center"/>
            </w:pPr>
            <w:r>
              <w:t>0.771</w:t>
            </w:r>
            <w:r w:rsidR="000D2656">
              <w:t xml:space="preserve"> (</w:t>
            </w:r>
            <w:r>
              <w:t>0.017</w:t>
            </w:r>
            <w:r w:rsidR="000D2656">
              <w:t>)</w:t>
            </w:r>
          </w:p>
        </w:tc>
      </w:tr>
      <w:tr w:rsidR="000D2656" w:rsidTr="00B44280">
        <w:tc>
          <w:tcPr>
            <w:tcW w:w="4361" w:type="dxa"/>
            <w:shd w:val="clear" w:color="auto" w:fill="auto"/>
          </w:tcPr>
          <w:p w:rsidR="000D2656" w:rsidRPr="00BE737D" w:rsidRDefault="000D2656" w:rsidP="00F75C24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Pr="00BE737D">
              <w:rPr>
                <w:i/>
              </w:rPr>
              <w:t>Mean difference (95% CI)</w:t>
            </w:r>
            <w:r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0D2656" w:rsidRDefault="00030020" w:rsidP="00030020">
            <w:pPr>
              <w:spacing w:after="60"/>
              <w:jc w:val="center"/>
            </w:pPr>
            <w:r>
              <w:t>0.0</w:t>
            </w:r>
            <w:r w:rsidR="002265BB">
              <w:t>0</w:t>
            </w:r>
            <w:r>
              <w:t>4</w:t>
            </w:r>
            <w:r w:rsidR="000D2656">
              <w:t xml:space="preserve"> (-</w:t>
            </w:r>
            <w:r>
              <w:t>0.032</w:t>
            </w:r>
            <w:r w:rsidR="000D2656">
              <w:t xml:space="preserve">, </w:t>
            </w:r>
            <w:r>
              <w:t>0.041</w:t>
            </w:r>
            <w:r w:rsidR="000D2656">
              <w:t>)</w:t>
            </w:r>
          </w:p>
        </w:tc>
      </w:tr>
      <w:tr w:rsidR="000D2656" w:rsidTr="00F75C24">
        <w:tc>
          <w:tcPr>
            <w:tcW w:w="4361" w:type="dxa"/>
            <w:tcBorders>
              <w:bottom w:val="single" w:sz="4" w:space="0" w:color="auto"/>
            </w:tcBorders>
          </w:tcPr>
          <w:p w:rsidR="000D2656" w:rsidRDefault="000D2656" w:rsidP="00F75C24">
            <w:pPr>
              <w:spacing w:after="60"/>
            </w:pP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0D2656" w:rsidRDefault="000D2656" w:rsidP="00F75C24">
            <w:pPr>
              <w:spacing w:after="60"/>
              <w:jc w:val="center"/>
            </w:pP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0D2656" w:rsidRDefault="000D2656" w:rsidP="00F75C24">
            <w:pPr>
              <w:spacing w:after="60"/>
              <w:jc w:val="center"/>
            </w:pPr>
          </w:p>
        </w:tc>
      </w:tr>
    </w:tbl>
    <w:p w:rsidR="006725A6" w:rsidRDefault="006725A6" w:rsidP="006C775A">
      <w:pPr>
        <w:spacing w:before="60" w:after="60"/>
        <w:rPr>
          <w:sz w:val="22"/>
        </w:rPr>
      </w:pPr>
    </w:p>
    <w:sectPr w:rsidR="00672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75F"/>
    <w:rsid w:val="00030020"/>
    <w:rsid w:val="000311E2"/>
    <w:rsid w:val="000A2517"/>
    <w:rsid w:val="000B7631"/>
    <w:rsid w:val="000D2656"/>
    <w:rsid w:val="000F1A1D"/>
    <w:rsid w:val="001146A2"/>
    <w:rsid w:val="0013203D"/>
    <w:rsid w:val="00155D2D"/>
    <w:rsid w:val="00172DEA"/>
    <w:rsid w:val="001764FF"/>
    <w:rsid w:val="0018550A"/>
    <w:rsid w:val="00192659"/>
    <w:rsid w:val="001C5DF6"/>
    <w:rsid w:val="001D04E1"/>
    <w:rsid w:val="001E1BA2"/>
    <w:rsid w:val="001E3230"/>
    <w:rsid w:val="001F7C08"/>
    <w:rsid w:val="00204BC6"/>
    <w:rsid w:val="002265BB"/>
    <w:rsid w:val="00234FC4"/>
    <w:rsid w:val="002D36F7"/>
    <w:rsid w:val="002F4DD3"/>
    <w:rsid w:val="00331FCC"/>
    <w:rsid w:val="0034520C"/>
    <w:rsid w:val="003A6500"/>
    <w:rsid w:val="003B6BAC"/>
    <w:rsid w:val="003D320B"/>
    <w:rsid w:val="003E2DD3"/>
    <w:rsid w:val="0042064C"/>
    <w:rsid w:val="004743D5"/>
    <w:rsid w:val="0047755D"/>
    <w:rsid w:val="004A5BFE"/>
    <w:rsid w:val="004E6525"/>
    <w:rsid w:val="005411FF"/>
    <w:rsid w:val="00565F26"/>
    <w:rsid w:val="00572AD8"/>
    <w:rsid w:val="0059704F"/>
    <w:rsid w:val="005A1F7A"/>
    <w:rsid w:val="005A6B81"/>
    <w:rsid w:val="005B0C56"/>
    <w:rsid w:val="005D29E8"/>
    <w:rsid w:val="005E4C6A"/>
    <w:rsid w:val="00653031"/>
    <w:rsid w:val="006564F0"/>
    <w:rsid w:val="006725A6"/>
    <w:rsid w:val="00682766"/>
    <w:rsid w:val="00686C15"/>
    <w:rsid w:val="006B097D"/>
    <w:rsid w:val="006B1068"/>
    <w:rsid w:val="006B12B0"/>
    <w:rsid w:val="006C775A"/>
    <w:rsid w:val="006F44F9"/>
    <w:rsid w:val="006F4570"/>
    <w:rsid w:val="006F5B0B"/>
    <w:rsid w:val="00710AFD"/>
    <w:rsid w:val="007461FE"/>
    <w:rsid w:val="00774B44"/>
    <w:rsid w:val="00780CB2"/>
    <w:rsid w:val="00794308"/>
    <w:rsid w:val="007B375F"/>
    <w:rsid w:val="007E3F6E"/>
    <w:rsid w:val="007F2C44"/>
    <w:rsid w:val="008747FD"/>
    <w:rsid w:val="008830E7"/>
    <w:rsid w:val="008871B5"/>
    <w:rsid w:val="008A79D4"/>
    <w:rsid w:val="008C4D3E"/>
    <w:rsid w:val="0091112D"/>
    <w:rsid w:val="00925E07"/>
    <w:rsid w:val="0093730A"/>
    <w:rsid w:val="00941F2F"/>
    <w:rsid w:val="00943812"/>
    <w:rsid w:val="00977578"/>
    <w:rsid w:val="00980DDA"/>
    <w:rsid w:val="00997BBE"/>
    <w:rsid w:val="009C2370"/>
    <w:rsid w:val="00A11DAD"/>
    <w:rsid w:val="00A879C2"/>
    <w:rsid w:val="00AF6FA1"/>
    <w:rsid w:val="00B10C3C"/>
    <w:rsid w:val="00B41199"/>
    <w:rsid w:val="00B42282"/>
    <w:rsid w:val="00B44280"/>
    <w:rsid w:val="00B732F0"/>
    <w:rsid w:val="00B85BB2"/>
    <w:rsid w:val="00BC1C5D"/>
    <w:rsid w:val="00BC7507"/>
    <w:rsid w:val="00BD7E96"/>
    <w:rsid w:val="00BE737D"/>
    <w:rsid w:val="00C228E5"/>
    <w:rsid w:val="00C254BA"/>
    <w:rsid w:val="00C46A78"/>
    <w:rsid w:val="00CA2DA1"/>
    <w:rsid w:val="00CC76C5"/>
    <w:rsid w:val="00CD3DD9"/>
    <w:rsid w:val="00D12767"/>
    <w:rsid w:val="00D2111C"/>
    <w:rsid w:val="00D3725F"/>
    <w:rsid w:val="00D55C48"/>
    <w:rsid w:val="00D74D7F"/>
    <w:rsid w:val="00D953BE"/>
    <w:rsid w:val="00DE3F96"/>
    <w:rsid w:val="00E2126E"/>
    <w:rsid w:val="00E349A9"/>
    <w:rsid w:val="00EC0D3D"/>
    <w:rsid w:val="00EC30A4"/>
    <w:rsid w:val="00EE3848"/>
    <w:rsid w:val="00EF4689"/>
    <w:rsid w:val="00F40915"/>
    <w:rsid w:val="00F42D9D"/>
    <w:rsid w:val="00F52D31"/>
    <w:rsid w:val="00F9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D220C4-9502-4CAD-ACE8-16840FC0B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1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5</dc:creator>
  <cp:lastModifiedBy>Alyn Lewis</cp:lastModifiedBy>
  <cp:revision>17</cp:revision>
  <dcterms:created xsi:type="dcterms:W3CDTF">2015-02-25T16:39:00Z</dcterms:created>
  <dcterms:modified xsi:type="dcterms:W3CDTF">2015-08-13T08:42:00Z</dcterms:modified>
</cp:coreProperties>
</file>